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5B8" w:rsidRPr="0079432C" w:rsidRDefault="0079432C">
      <w:pPr>
        <w:rPr>
          <w:b/>
        </w:rPr>
      </w:pPr>
      <w:bookmarkStart w:id="0" w:name="_GoBack"/>
      <w:bookmarkEnd w:id="0"/>
      <w:r>
        <w:rPr>
          <w:b/>
        </w:rPr>
        <w:t xml:space="preserve">Supplementary table 1 (S1). </w:t>
      </w:r>
      <w:r>
        <w:t>Relaxin peptides</w:t>
      </w:r>
      <w:r w:rsidRPr="002C68DD">
        <w:t xml:space="preserve"> gene family members’ nucleotide and protein sequences accessions from NCBI database (Genebank accessions)</w:t>
      </w:r>
      <w:r>
        <w:t xml:space="preserve"> for </w:t>
      </w:r>
      <w:r w:rsidRPr="003738CE">
        <w:rPr>
          <w:i/>
        </w:rPr>
        <w:t xml:space="preserve">Bos </w:t>
      </w:r>
      <w:proofErr w:type="gramStart"/>
      <w:r>
        <w:rPr>
          <w:i/>
        </w:rPr>
        <w:t>taurus</w:t>
      </w:r>
      <w:proofErr w:type="gramEnd"/>
      <w:r>
        <w:t xml:space="preserve">, </w:t>
      </w:r>
      <w:r>
        <w:rPr>
          <w:i/>
        </w:rPr>
        <w:t>B</w:t>
      </w:r>
      <w:r w:rsidRPr="001B527A">
        <w:rPr>
          <w:i/>
        </w:rPr>
        <w:t>ubalus bubalis</w:t>
      </w:r>
      <w:r>
        <w:t xml:space="preserve">, </w:t>
      </w:r>
      <w:r w:rsidRPr="001B527A">
        <w:rPr>
          <w:i/>
        </w:rPr>
        <w:t>Capra hircus</w:t>
      </w:r>
      <w:r>
        <w:t xml:space="preserve"> </w:t>
      </w:r>
      <w:r w:rsidRPr="001B527A">
        <w:rPr>
          <w:i/>
        </w:rPr>
        <w:t>Ovis aries</w:t>
      </w:r>
      <w:r>
        <w:t xml:space="preserve">, </w:t>
      </w:r>
      <w:r>
        <w:rPr>
          <w:i/>
        </w:rPr>
        <w:t xml:space="preserve">Camelus dromedarius </w:t>
      </w:r>
      <w:r w:rsidRPr="004471A5">
        <w:t>and</w:t>
      </w:r>
      <w:r>
        <w:rPr>
          <w:i/>
        </w:rPr>
        <w:t xml:space="preserve"> Equus caballus. (Camelus dromedarius </w:t>
      </w:r>
      <w:r w:rsidRPr="004471A5">
        <w:t>and</w:t>
      </w:r>
      <w:r>
        <w:rPr>
          <w:i/>
        </w:rPr>
        <w:t xml:space="preserve"> Equus caballus </w:t>
      </w:r>
      <w:r w:rsidRPr="0079432C">
        <w:t>only protein accession number as they were used for only phylogenetic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521"/>
        <w:gridCol w:w="2155"/>
      </w:tblGrid>
      <w:tr w:rsidR="0079432C" w:rsidTr="00705056">
        <w:tc>
          <w:tcPr>
            <w:tcW w:w="2337" w:type="dxa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Specie</w:t>
            </w:r>
          </w:p>
        </w:tc>
        <w:tc>
          <w:tcPr>
            <w:tcW w:w="2337" w:type="dxa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Protein</w:t>
            </w:r>
          </w:p>
        </w:tc>
        <w:tc>
          <w:tcPr>
            <w:tcW w:w="2521" w:type="dxa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Nucleotide accession</w:t>
            </w:r>
          </w:p>
        </w:tc>
        <w:tc>
          <w:tcPr>
            <w:tcW w:w="2155" w:type="dxa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Protein accession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Bos taurus (cattle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79432C" w:rsidP="00705056">
            <w:r w:rsidRPr="005B71C4">
              <w:t>NC_037334.1</w:t>
            </w:r>
            <w:r>
              <w:t xml:space="preserve"> (</w:t>
            </w:r>
            <w:r w:rsidRPr="005B71C4">
              <w:t>11667676-11665208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XP_002688796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79432C" w:rsidP="00705056">
            <w:r w:rsidRPr="005B71C4">
              <w:t>NC_037334.1</w:t>
            </w:r>
            <w:r>
              <w:t xml:space="preserve"> (</w:t>
            </w:r>
            <w:r w:rsidRPr="005B71C4">
              <w:t>5325752-5327331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O7780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5</w:t>
            </w:r>
          </w:p>
        </w:tc>
        <w:tc>
          <w:tcPr>
            <w:tcW w:w="2521" w:type="dxa"/>
          </w:tcPr>
          <w:p w:rsidR="0079432C" w:rsidRDefault="0079432C" w:rsidP="00705056">
            <w:r w:rsidRPr="005B71C4">
              <w:t>NC_037330.1</w:t>
            </w:r>
            <w:r>
              <w:t xml:space="preserve"> (</w:t>
            </w:r>
            <w:r w:rsidRPr="005B71C4">
              <w:t>78520247-78523226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NP_001193060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79432C" w:rsidP="00705056">
            <w:r w:rsidRPr="005B71C4">
              <w:t>NC_037335.1</w:t>
            </w:r>
            <w:r>
              <w:t xml:space="preserve"> (</w:t>
            </w:r>
            <w:r w:rsidRPr="005B71C4">
              <w:t>39351712-39362936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Q32L79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Bubalus bubalis (buffalo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7553.1 (</w:t>
            </w:r>
            <w:r w:rsidRPr="005B71C4">
              <w:t>99441820-99444297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XP_025149456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7553.1 (</w:t>
            </w:r>
            <w:r w:rsidRPr="005B71C4">
              <w:t>105018861-105016607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XP_006057978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7547.1 (</w:t>
            </w:r>
            <w:r w:rsidRPr="005B71C4">
              <w:t>102229527-102240898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5B71C4">
              <w:t>XP_025137332.1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Capra hircus (goat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0814.1 (</w:t>
            </w:r>
            <w:r w:rsidRPr="0079432C">
              <w:t>97056047-97053582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5682316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0814.1 (</w:t>
            </w:r>
            <w:r w:rsidRPr="0079432C">
              <w:t>103470021-103468808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NP_001272508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5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0810.1 (</w:t>
            </w:r>
            <w:r w:rsidRPr="0079432C">
              <w:t>42402829-42399363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5678352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Pr="00323DD0" w:rsidRDefault="0079432C" w:rsidP="00705056">
            <w:pPr>
              <w:rPr>
                <w:b/>
              </w:rPr>
            </w:pPr>
          </w:p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79432C" w:rsidP="00705056">
            <w:r>
              <w:t>NC_030815.1 (</w:t>
            </w:r>
            <w:r w:rsidRPr="0079432C">
              <w:t>39210866-39227365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5683754.1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323DD0" w:rsidRDefault="0079432C" w:rsidP="00705056">
            <w:pPr>
              <w:rPr>
                <w:b/>
              </w:rPr>
            </w:pPr>
            <w:r w:rsidRPr="00323DD0">
              <w:rPr>
                <w:b/>
              </w:rPr>
              <w:t>Ovis aries (sheep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40256.1 (</w:t>
            </w:r>
            <w:r w:rsidRPr="0079432C">
              <w:t>10006655-10003974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4009298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79432C" w:rsidP="00705056">
            <w:r>
              <w:t>NC_040256.1 (</w:t>
            </w:r>
            <w:r w:rsidRPr="0079432C">
              <w:t>5327208-5328420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Q4TUB8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5</w:t>
            </w:r>
          </w:p>
        </w:tc>
        <w:tc>
          <w:tcPr>
            <w:tcW w:w="2521" w:type="dxa"/>
          </w:tcPr>
          <w:p w:rsidR="0079432C" w:rsidRDefault="0079432C" w:rsidP="00705056">
            <w:r>
              <w:t>NC_040252.1 (</w:t>
            </w:r>
            <w:r w:rsidRPr="0079432C">
              <w:t>44666507-44663336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4002105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79432C" w:rsidP="00705056">
            <w:r>
              <w:t>NC_040253.1 (</w:t>
            </w:r>
            <w:r w:rsidRPr="0079432C">
              <w:t>78937335-78924935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4004408.1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5B71C4" w:rsidRDefault="0079432C" w:rsidP="00705056">
            <w:pPr>
              <w:rPr>
                <w:b/>
              </w:rPr>
            </w:pPr>
            <w:r w:rsidRPr="005B71C4">
              <w:rPr>
                <w:b/>
              </w:rPr>
              <w:t>Equus caballus (horse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B85FD6" w:rsidP="00705056">
            <w:r w:rsidRPr="00B85FD6">
              <w:t>NC_009150.3 (46104607-46107745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23501009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B85FD6" w:rsidP="00705056">
            <w:r w:rsidRPr="00B85FD6">
              <w:t>NC_009164.3 (3280413..3281556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23481226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5</w:t>
            </w:r>
          </w:p>
        </w:tc>
        <w:tc>
          <w:tcPr>
            <w:tcW w:w="2521" w:type="dxa"/>
          </w:tcPr>
          <w:p w:rsidR="0079432C" w:rsidRPr="00B85FD6" w:rsidRDefault="00B85FD6" w:rsidP="00705056">
            <w:r w:rsidRPr="00B85FD6">
              <w:t>NC_009148.3 (91207719..91217200)</w:t>
            </w:r>
          </w:p>
        </w:tc>
        <w:tc>
          <w:tcPr>
            <w:tcW w:w="2155" w:type="dxa"/>
          </w:tcPr>
          <w:p w:rsidR="0079432C" w:rsidRDefault="00B85FD6" w:rsidP="00705056">
            <w:r w:rsidRPr="00B85FD6">
              <w:t>XP_001500253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B85FD6" w:rsidP="00705056">
            <w:r w:rsidRPr="00B85FD6">
              <w:t>NC_009166.3</w:t>
            </w:r>
            <w:r>
              <w:t xml:space="preserve"> (26017628-</w:t>
            </w:r>
            <w:r w:rsidRPr="00B85FD6">
              <w:t>26036440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01917260.3</w:t>
            </w:r>
          </w:p>
        </w:tc>
      </w:tr>
      <w:tr w:rsidR="0079432C" w:rsidTr="00705056">
        <w:tc>
          <w:tcPr>
            <w:tcW w:w="2337" w:type="dxa"/>
            <w:vMerge w:val="restart"/>
          </w:tcPr>
          <w:p w:rsidR="0079432C" w:rsidRPr="005B71C4" w:rsidRDefault="0079432C" w:rsidP="00705056">
            <w:pPr>
              <w:rPr>
                <w:b/>
              </w:rPr>
            </w:pPr>
            <w:r w:rsidRPr="005B71C4">
              <w:rPr>
                <w:b/>
              </w:rPr>
              <w:t xml:space="preserve">Camelus </w:t>
            </w:r>
            <w:r>
              <w:rPr>
                <w:b/>
              </w:rPr>
              <w:t>dromedarius (camel)</w:t>
            </w:r>
          </w:p>
        </w:tc>
        <w:tc>
          <w:tcPr>
            <w:tcW w:w="2337" w:type="dxa"/>
          </w:tcPr>
          <w:p w:rsidR="0079432C" w:rsidRDefault="0079432C" w:rsidP="00705056">
            <w:r>
              <w:t>RLN3</w:t>
            </w:r>
          </w:p>
        </w:tc>
        <w:tc>
          <w:tcPr>
            <w:tcW w:w="2521" w:type="dxa"/>
          </w:tcPr>
          <w:p w:rsidR="0079432C" w:rsidRDefault="00695901" w:rsidP="00705056">
            <w:r w:rsidRPr="00695901">
              <w:t>NC_044532.1</w:t>
            </w:r>
            <w: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261890-9286642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10992138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3</w:t>
            </w:r>
          </w:p>
        </w:tc>
        <w:tc>
          <w:tcPr>
            <w:tcW w:w="2521" w:type="dxa"/>
          </w:tcPr>
          <w:p w:rsidR="0079432C" w:rsidRDefault="00695901" w:rsidP="00705056">
            <w:r w:rsidRPr="00695901">
              <w:t>NC_044532.1</w:t>
            </w:r>
            <w:r>
              <w:t xml:space="preserve"> (11928576-</w:t>
            </w:r>
            <w:r w:rsidRPr="00695901">
              <w:lastRenderedPageBreak/>
              <w:t>11930216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lastRenderedPageBreak/>
              <w:t>XP_010993407.2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5</w:t>
            </w:r>
          </w:p>
        </w:tc>
        <w:tc>
          <w:tcPr>
            <w:tcW w:w="2521" w:type="dxa"/>
          </w:tcPr>
          <w:p w:rsidR="0079432C" w:rsidRDefault="00695901" w:rsidP="00705056">
            <w:r w:rsidRPr="00695901">
              <w:t>NC_044523.1</w:t>
            </w:r>
            <w:r>
              <w:t xml:space="preserve"> (51716430-</w:t>
            </w:r>
            <w:r w:rsidRPr="00695901">
              <w:t>51719611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10987303.1</w:t>
            </w:r>
          </w:p>
        </w:tc>
      </w:tr>
      <w:tr w:rsidR="0079432C" w:rsidTr="00705056">
        <w:tc>
          <w:tcPr>
            <w:tcW w:w="2337" w:type="dxa"/>
            <w:vMerge/>
          </w:tcPr>
          <w:p w:rsidR="0079432C" w:rsidRDefault="0079432C" w:rsidP="00705056"/>
        </w:tc>
        <w:tc>
          <w:tcPr>
            <w:tcW w:w="2337" w:type="dxa"/>
          </w:tcPr>
          <w:p w:rsidR="0079432C" w:rsidRDefault="0079432C" w:rsidP="00705056">
            <w:r>
              <w:t>INSL6</w:t>
            </w:r>
          </w:p>
        </w:tc>
        <w:tc>
          <w:tcPr>
            <w:tcW w:w="2521" w:type="dxa"/>
          </w:tcPr>
          <w:p w:rsidR="0079432C" w:rsidRDefault="00695901" w:rsidP="00705056">
            <w:r w:rsidRPr="00695901">
              <w:t>NC_044514.1</w:t>
            </w:r>
            <w:r>
              <w:t xml:space="preserve"> (19047444-</w:t>
            </w:r>
            <w:r w:rsidRPr="00695901">
              <w:t>19054999</w:t>
            </w:r>
            <w:r>
              <w:t>)</w:t>
            </w:r>
          </w:p>
        </w:tc>
        <w:tc>
          <w:tcPr>
            <w:tcW w:w="2155" w:type="dxa"/>
          </w:tcPr>
          <w:p w:rsidR="0079432C" w:rsidRDefault="0079432C" w:rsidP="00705056">
            <w:r w:rsidRPr="0079432C">
              <w:t>XP_010993544.2</w:t>
            </w:r>
          </w:p>
        </w:tc>
      </w:tr>
    </w:tbl>
    <w:p w:rsidR="0079432C" w:rsidRDefault="0079432C">
      <w:pPr>
        <w:sectPr w:rsidR="0079432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9432C" w:rsidRDefault="0079432C"/>
    <w:p w:rsidR="0079432C" w:rsidRDefault="0079432C">
      <w:pPr>
        <w:rPr>
          <w:i/>
        </w:rPr>
      </w:pPr>
      <w:r w:rsidRPr="0079432C">
        <w:rPr>
          <w:b/>
        </w:rPr>
        <w:t>Supplementary table 2</w:t>
      </w:r>
      <w:r w:rsidR="009F68DA">
        <w:rPr>
          <w:b/>
        </w:rPr>
        <w:t xml:space="preserve"> (S2)</w:t>
      </w:r>
      <w:r w:rsidRPr="0079432C">
        <w:rPr>
          <w:b/>
        </w:rPr>
        <w:t>.</w:t>
      </w:r>
      <w:r>
        <w:rPr>
          <w:b/>
        </w:rPr>
        <w:t xml:space="preserve"> </w:t>
      </w:r>
      <w:r w:rsidRPr="0079432C">
        <w:t>Mu</w:t>
      </w:r>
      <w:r>
        <w:t xml:space="preserve">tational effects predicted through different online softwares </w:t>
      </w:r>
      <w:r w:rsidRPr="0079432C">
        <w:t xml:space="preserve">in relaxin peptides of </w:t>
      </w:r>
      <w:r w:rsidRPr="0079432C">
        <w:rPr>
          <w:i/>
        </w:rPr>
        <w:t>Bos taurus</w:t>
      </w:r>
      <w:r w:rsidRPr="0079432C">
        <w:t xml:space="preserve"> and </w:t>
      </w:r>
      <w:r w:rsidRPr="0079432C">
        <w:rPr>
          <w:i/>
        </w:rPr>
        <w:t>Bubalus bubalis</w:t>
      </w:r>
      <w:r>
        <w:rPr>
          <w:i/>
        </w:rPr>
        <w:t xml:space="preserve"> </w:t>
      </w:r>
    </w:p>
    <w:tbl>
      <w:tblPr>
        <w:tblStyle w:val="TableGrid"/>
        <w:tblW w:w="12684" w:type="dxa"/>
        <w:tblLook w:val="04A0" w:firstRow="1" w:lastRow="0" w:firstColumn="1" w:lastColumn="0" w:noHBand="0" w:noVBand="1"/>
      </w:tblPr>
      <w:tblGrid>
        <w:gridCol w:w="402"/>
        <w:gridCol w:w="1043"/>
        <w:gridCol w:w="1530"/>
        <w:gridCol w:w="1340"/>
        <w:gridCol w:w="1170"/>
        <w:gridCol w:w="1080"/>
        <w:gridCol w:w="1260"/>
        <w:gridCol w:w="990"/>
        <w:gridCol w:w="1440"/>
        <w:gridCol w:w="1168"/>
        <w:gridCol w:w="1261"/>
      </w:tblGrid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153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Polyphen2</w:t>
            </w:r>
          </w:p>
        </w:tc>
        <w:tc>
          <w:tcPr>
            <w:tcW w:w="134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Mupro</w:t>
            </w:r>
            <w:proofErr w:type="spellEnd"/>
          </w:p>
        </w:tc>
        <w:tc>
          <w:tcPr>
            <w:tcW w:w="117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I-Mutant</w:t>
            </w:r>
          </w:p>
        </w:tc>
        <w:tc>
          <w:tcPr>
            <w:tcW w:w="108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Phd-Snp</w:t>
            </w:r>
            <w:proofErr w:type="spellEnd"/>
          </w:p>
        </w:tc>
        <w:tc>
          <w:tcPr>
            <w:tcW w:w="126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99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SNAP</w:t>
            </w:r>
            <w:r w:rsidRPr="00B80F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Predict SNP</w:t>
            </w:r>
          </w:p>
        </w:tc>
        <w:tc>
          <w:tcPr>
            <w:tcW w:w="1168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b/>
                <w:sz w:val="20"/>
                <w:szCs w:val="20"/>
              </w:rPr>
              <w:t>Meta SNP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verall Effect</w:t>
            </w:r>
          </w:p>
        </w:tc>
      </w:tr>
      <w:tr w:rsidR="0079432C" w:rsidRPr="00B80F92" w:rsidTr="00705056">
        <w:trPr>
          <w:trHeight w:val="545"/>
        </w:trPr>
        <w:tc>
          <w:tcPr>
            <w:tcW w:w="12684" w:type="dxa"/>
            <w:gridSpan w:val="11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L3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22R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ffalo</w:t>
            </w:r>
          </w:p>
        </w:tc>
        <w:tc>
          <w:tcPr>
            <w:tcW w:w="1530" w:type="dxa"/>
            <w:shd w:val="clear" w:color="auto" w:fill="auto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SSIBLY</w:t>
            </w:r>
          </w:p>
          <w:p w:rsidR="0079432C" w:rsidRPr="00D12DD0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MAGING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170" w:type="dxa"/>
            <w:shd w:val="clear" w:color="auto" w:fill="auto"/>
          </w:tcPr>
          <w:p w:rsidR="0079432C" w:rsidRPr="00C5253A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2870E7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C0754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-Tolerated</w:t>
            </w:r>
          </w:p>
        </w:tc>
        <w:tc>
          <w:tcPr>
            <w:tcW w:w="990" w:type="dxa"/>
            <w:shd w:val="clear" w:color="auto" w:fill="auto"/>
          </w:tcPr>
          <w:p w:rsidR="0079432C" w:rsidRPr="00271D8A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7C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DE4195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Synonymous</w:t>
            </w:r>
          </w:p>
        </w:tc>
      </w:tr>
      <w:tr w:rsidR="0079432C" w:rsidRPr="00B80F92" w:rsidTr="00705056">
        <w:trPr>
          <w:trHeight w:val="48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86M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ffalo</w:t>
            </w:r>
          </w:p>
        </w:tc>
        <w:tc>
          <w:tcPr>
            <w:tcW w:w="1530" w:type="dxa"/>
            <w:shd w:val="clear" w:color="auto" w:fill="auto"/>
          </w:tcPr>
          <w:p w:rsidR="0079432C" w:rsidRPr="00E56A5D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ED25F9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990" w:type="dxa"/>
            <w:shd w:val="clear" w:color="auto" w:fill="auto"/>
          </w:tcPr>
          <w:p w:rsidR="0079432C" w:rsidRPr="00F0110F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7C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C66CB8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E13BCB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88I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ffalo</w:t>
            </w:r>
          </w:p>
        </w:tc>
        <w:tc>
          <w:tcPr>
            <w:tcW w:w="1530" w:type="dxa"/>
            <w:shd w:val="clear" w:color="auto" w:fill="auto"/>
          </w:tcPr>
          <w:p w:rsidR="0079432C" w:rsidRPr="00BB464E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A5E52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990" w:type="dxa"/>
            <w:shd w:val="clear" w:color="auto" w:fill="auto"/>
          </w:tcPr>
          <w:p w:rsidR="0079432C" w:rsidRPr="00B4278D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107C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C66CB8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12684" w:type="dxa"/>
            <w:gridSpan w:val="11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64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L6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32Q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w</w:t>
            </w:r>
          </w:p>
        </w:tc>
        <w:tc>
          <w:tcPr>
            <w:tcW w:w="1530" w:type="dxa"/>
            <w:shd w:val="clear" w:color="auto" w:fill="auto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BABLY</w:t>
            </w:r>
          </w:p>
          <w:p w:rsidR="0079432C" w:rsidRPr="00AE5B78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MAGING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161BAD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A63225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-Tolerated</w:t>
            </w:r>
          </w:p>
        </w:tc>
        <w:tc>
          <w:tcPr>
            <w:tcW w:w="990" w:type="dxa"/>
            <w:shd w:val="clear" w:color="auto" w:fill="auto"/>
          </w:tcPr>
          <w:p w:rsidR="0079432C" w:rsidRPr="007F6131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shd w:val="clear" w:color="auto" w:fill="auto"/>
          </w:tcPr>
          <w:p w:rsidR="0079432C" w:rsidRPr="00A952B9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leterious</w:t>
            </w:r>
          </w:p>
        </w:tc>
        <w:tc>
          <w:tcPr>
            <w:tcW w:w="1168" w:type="dxa"/>
            <w:shd w:val="clear" w:color="auto" w:fill="auto"/>
          </w:tcPr>
          <w:p w:rsidR="0079432C" w:rsidRPr="00882BEC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12684" w:type="dxa"/>
            <w:gridSpan w:val="11"/>
          </w:tcPr>
          <w:p w:rsidR="0079432C" w:rsidRPr="0053280A" w:rsidRDefault="0079432C" w:rsidP="007050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LN3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F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16T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w</w:t>
            </w:r>
          </w:p>
        </w:tc>
        <w:tc>
          <w:tcPr>
            <w:tcW w:w="1530" w:type="dxa"/>
            <w:shd w:val="clear" w:color="auto" w:fill="auto"/>
          </w:tcPr>
          <w:p w:rsidR="0079432C" w:rsidRPr="007502E3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56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F53257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99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BE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99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29A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w</w:t>
            </w:r>
          </w:p>
        </w:tc>
        <w:tc>
          <w:tcPr>
            <w:tcW w:w="1530" w:type="dxa"/>
            <w:shd w:val="clear" w:color="auto" w:fill="auto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BABLY</w:t>
            </w:r>
          </w:p>
          <w:p w:rsidR="0079432C" w:rsidRPr="00150CD1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MAGING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38C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56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EF414B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99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BE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99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62T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w</w:t>
            </w:r>
          </w:p>
        </w:tc>
        <w:tc>
          <w:tcPr>
            <w:tcW w:w="1530" w:type="dxa"/>
            <w:shd w:val="clear" w:color="auto" w:fill="auto"/>
          </w:tcPr>
          <w:p w:rsidR="0079432C" w:rsidRPr="00A8607B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17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256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D01A54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990" w:type="dxa"/>
            <w:shd w:val="clear" w:color="auto" w:fill="auto"/>
          </w:tcPr>
          <w:p w:rsidR="0079432C" w:rsidRPr="00C260FD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4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BE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299D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</w:tr>
      <w:tr w:rsidR="0079432C" w:rsidRPr="00B80F92" w:rsidTr="00705056">
        <w:trPr>
          <w:trHeight w:val="545"/>
        </w:trPr>
        <w:tc>
          <w:tcPr>
            <w:tcW w:w="402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105W</w:t>
            </w:r>
          </w:p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uffalo</w:t>
            </w:r>
          </w:p>
        </w:tc>
        <w:tc>
          <w:tcPr>
            <w:tcW w:w="1530" w:type="dxa"/>
            <w:shd w:val="clear" w:color="auto" w:fill="auto"/>
          </w:tcPr>
          <w:p w:rsidR="0079432C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ROBABLY</w:t>
            </w:r>
          </w:p>
          <w:p w:rsidR="0079432C" w:rsidRPr="002D329B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AMAGING</w:t>
            </w:r>
          </w:p>
        </w:tc>
        <w:tc>
          <w:tcPr>
            <w:tcW w:w="134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1170" w:type="dxa"/>
            <w:shd w:val="clear" w:color="auto" w:fill="auto"/>
          </w:tcPr>
          <w:p w:rsidR="0079432C" w:rsidRPr="008166EA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ecrease</w:t>
            </w:r>
          </w:p>
        </w:tc>
        <w:tc>
          <w:tcPr>
            <w:tcW w:w="1080" w:type="dxa"/>
            <w:shd w:val="clear" w:color="auto" w:fill="auto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0" w:type="dxa"/>
            <w:shd w:val="clear" w:color="auto" w:fill="auto"/>
          </w:tcPr>
          <w:p w:rsidR="0079432C" w:rsidRPr="008B41BA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t-Tolerated</w:t>
            </w:r>
          </w:p>
        </w:tc>
        <w:tc>
          <w:tcPr>
            <w:tcW w:w="990" w:type="dxa"/>
            <w:shd w:val="clear" w:color="auto" w:fill="auto"/>
          </w:tcPr>
          <w:p w:rsidR="0079432C" w:rsidRPr="00A5799D" w:rsidRDefault="0079432C" w:rsidP="0070505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shd w:val="clear" w:color="auto" w:fill="auto"/>
          </w:tcPr>
          <w:p w:rsidR="0079432C" w:rsidRPr="000D7CEE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68" w:type="dxa"/>
            <w:shd w:val="clear" w:color="auto" w:fill="auto"/>
          </w:tcPr>
          <w:p w:rsidR="0079432C" w:rsidRPr="00F71678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1" w:type="dxa"/>
          </w:tcPr>
          <w:p w:rsidR="0079432C" w:rsidRPr="00B80F92" w:rsidRDefault="0079432C" w:rsidP="007050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-Synonymous</w:t>
            </w:r>
          </w:p>
        </w:tc>
      </w:tr>
    </w:tbl>
    <w:p w:rsidR="0079432C" w:rsidRPr="0079432C" w:rsidRDefault="0079432C">
      <w:pPr>
        <w:rPr>
          <w:b/>
        </w:rPr>
      </w:pPr>
    </w:p>
    <w:sectPr w:rsidR="0079432C" w:rsidRPr="0079432C" w:rsidSect="007943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MzIAIgszYxMLcyUdpeDU4uLM/DyQAqNaADbYRDUsAAAA"/>
  </w:docVars>
  <w:rsids>
    <w:rsidRoot w:val="005B71C4"/>
    <w:rsid w:val="00242CD1"/>
    <w:rsid w:val="005B71C4"/>
    <w:rsid w:val="00695901"/>
    <w:rsid w:val="0079432C"/>
    <w:rsid w:val="008D45B8"/>
    <w:rsid w:val="009F68DA"/>
    <w:rsid w:val="00B8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1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1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Windows User</cp:lastModifiedBy>
  <cp:revision>2</cp:revision>
  <dcterms:created xsi:type="dcterms:W3CDTF">2022-09-04T12:27:00Z</dcterms:created>
  <dcterms:modified xsi:type="dcterms:W3CDTF">2022-09-04T12:27:00Z</dcterms:modified>
</cp:coreProperties>
</file>